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5F6D3" w14:textId="77777777" w:rsidR="00AA78AF" w:rsidRDefault="00AA78AF" w:rsidP="00AA78AF">
      <w:pPr>
        <w:pStyle w:val="Heading1"/>
        <w:rPr>
          <w:lang w:val="en-GB"/>
        </w:rPr>
      </w:pPr>
      <w:bookmarkStart w:id="0" w:name="_Toc103183412"/>
      <w:proofErr w:type="spellStart"/>
      <w:r>
        <w:rPr>
          <w:b/>
          <w:bCs/>
          <w:lang w:val="en-GB"/>
        </w:rPr>
        <w:t>e</w:t>
      </w:r>
      <w:r w:rsidRPr="0075680A">
        <w:rPr>
          <w:b/>
          <w:bCs/>
          <w:lang w:val="en-GB"/>
        </w:rPr>
        <w:t>Table</w:t>
      </w:r>
      <w:proofErr w:type="spellEnd"/>
      <w:r w:rsidRPr="0075680A">
        <w:rPr>
          <w:b/>
          <w:bCs/>
          <w:lang w:val="en-GB"/>
        </w:rPr>
        <w:t xml:space="preserve"> 2.</w:t>
      </w:r>
      <w:r>
        <w:rPr>
          <w:lang w:val="en-GB"/>
        </w:rPr>
        <w:t xml:space="preserve"> Clinical services included in the audit</w:t>
      </w:r>
      <w:bookmarkEnd w:id="0"/>
    </w:p>
    <w:tbl>
      <w:tblPr>
        <w:tblStyle w:val="GridTable3-Accent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3"/>
        <w:gridCol w:w="1273"/>
        <w:gridCol w:w="1614"/>
      </w:tblGrid>
      <w:tr w:rsidR="00AA78AF" w:rsidRPr="00BE5CF7" w14:paraId="7FEAEF86" w14:textId="77777777" w:rsidTr="00700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DFAC601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  <w:t>Service nam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88B0DE5" w14:textId="77777777" w:rsidR="00AA78AF" w:rsidRPr="00BE5CF7" w:rsidRDefault="00AA78AF" w:rsidP="00700274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City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9A0FBDC" w14:textId="77777777" w:rsidR="00AA78AF" w:rsidRPr="00BE5CF7" w:rsidRDefault="00AA78AF" w:rsidP="00700274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sz w:val="18"/>
                <w:szCs w:val="18"/>
                <w:lang w:val="en-GB"/>
              </w:rPr>
              <w:t>Creation year</w:t>
            </w:r>
          </w:p>
        </w:tc>
      </w:tr>
      <w:tr w:rsidR="00AA78AF" w:rsidRPr="00BE5CF7" w14:paraId="69DFC3E5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F3E841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Aspire Early Intervention Psychosis – Community Links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1FA21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eds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588D9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8</w:t>
            </w:r>
          </w:p>
        </w:tc>
      </w:tr>
      <w:tr w:rsidR="00AA78AF" w:rsidRPr="00BE5CF7" w14:paraId="6F359477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vAlign w:val="center"/>
          </w:tcPr>
          <w:p w14:paraId="486B2AF1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Barnsley Early Intervention Team</w:t>
            </w:r>
          </w:p>
        </w:tc>
        <w:tc>
          <w:tcPr>
            <w:tcW w:w="680" w:type="pct"/>
            <w:vAlign w:val="center"/>
          </w:tcPr>
          <w:p w14:paraId="525B37F7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rnsley</w:t>
            </w:r>
          </w:p>
        </w:tc>
        <w:tc>
          <w:tcPr>
            <w:tcW w:w="862" w:type="pct"/>
            <w:vAlign w:val="center"/>
          </w:tcPr>
          <w:p w14:paraId="107EE576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8</w:t>
            </w:r>
          </w:p>
        </w:tc>
      </w:tr>
      <w:tr w:rsidR="00AA78AF" w:rsidRPr="00BE5CF7" w14:paraId="220FE9D7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EDEDED"/>
            <w:vAlign w:val="center"/>
          </w:tcPr>
          <w:p w14:paraId="758D86B3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6428CA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Banes Early Interventions Team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51756967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ath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20596F4F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6</w:t>
            </w:r>
          </w:p>
        </w:tc>
      </w:tr>
      <w:tr w:rsidR="00AA78AF" w:rsidRPr="00BE5CF7" w14:paraId="259328E0" w14:textId="77777777" w:rsidTr="0070027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vAlign w:val="center"/>
          </w:tcPr>
          <w:p w14:paraId="578AA32A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Bradford and Airedale Early Intervention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Service</w:t>
            </w:r>
          </w:p>
        </w:tc>
        <w:tc>
          <w:tcPr>
            <w:tcW w:w="680" w:type="pct"/>
            <w:vAlign w:val="center"/>
          </w:tcPr>
          <w:p w14:paraId="7CA255B9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adford</w:t>
            </w:r>
          </w:p>
        </w:tc>
        <w:tc>
          <w:tcPr>
            <w:tcW w:w="862" w:type="pct"/>
            <w:vAlign w:val="center"/>
          </w:tcPr>
          <w:p w14:paraId="7ABFA7BE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8</w:t>
            </w:r>
          </w:p>
        </w:tc>
      </w:tr>
      <w:tr w:rsidR="00AA78AF" w:rsidRPr="00BE5CF7" w14:paraId="3388B122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1993CECD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Bradford, Airedale and Craven EIP CAMHS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56715581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radford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54EA1732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6</w:t>
            </w:r>
          </w:p>
        </w:tc>
      </w:tr>
      <w:tr w:rsidR="00AA78AF" w:rsidRPr="00BE5CF7" w14:paraId="05DED14B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vAlign w:val="center"/>
          </w:tcPr>
          <w:p w14:paraId="1E002245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Bury Early Intervention Team</w:t>
            </w:r>
          </w:p>
        </w:tc>
        <w:tc>
          <w:tcPr>
            <w:tcW w:w="680" w:type="pct"/>
            <w:vAlign w:val="center"/>
          </w:tcPr>
          <w:p w14:paraId="062F7E65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nchester</w:t>
            </w:r>
          </w:p>
        </w:tc>
        <w:tc>
          <w:tcPr>
            <w:tcW w:w="862" w:type="pct"/>
            <w:vAlign w:val="center"/>
          </w:tcPr>
          <w:p w14:paraId="6710AD8C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6</w:t>
            </w:r>
          </w:p>
        </w:tc>
      </w:tr>
      <w:tr w:rsidR="00AA78AF" w:rsidRPr="00BE5CF7" w14:paraId="2752BF1C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500FE045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Cambridgeshire and Peterborough Assessing, Managing and Enhancing Outcomes (CAMEO)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0C1B8F7C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mbridge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185C486A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AA78AF" w:rsidRPr="00BE5CF7" w14:paraId="463E6C0B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vAlign w:val="center"/>
          </w:tcPr>
          <w:p w14:paraId="2C7A5C48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CENTRAL</w:t>
            </w: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 ARMS Service</w:t>
            </w:r>
          </w:p>
        </w:tc>
        <w:tc>
          <w:tcPr>
            <w:tcW w:w="680" w:type="pct"/>
            <w:vAlign w:val="center"/>
          </w:tcPr>
          <w:p w14:paraId="6D32F817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ewcastle</w:t>
            </w:r>
          </w:p>
        </w:tc>
        <w:tc>
          <w:tcPr>
            <w:tcW w:w="862" w:type="pct"/>
            <w:vAlign w:val="center"/>
          </w:tcPr>
          <w:p w14:paraId="57648490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20</w:t>
            </w:r>
          </w:p>
        </w:tc>
      </w:tr>
      <w:tr w:rsidR="00AA78AF" w:rsidRPr="00BE5CF7" w14:paraId="7E0F2E3E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63C3B2C4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AA272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ast Cheshire Early Intervention Team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65AE020F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insford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5F91F920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6</w:t>
            </w:r>
          </w:p>
        </w:tc>
      </w:tr>
      <w:tr w:rsidR="00AA78AF" w:rsidRPr="00BE5CF7" w14:paraId="0319B80D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vAlign w:val="center"/>
          </w:tcPr>
          <w:p w14:paraId="276DF6C3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City and Hackney Early Detection Services (HEADS UP)</w:t>
            </w:r>
          </w:p>
        </w:tc>
        <w:tc>
          <w:tcPr>
            <w:tcW w:w="680" w:type="pct"/>
            <w:vAlign w:val="center"/>
          </w:tcPr>
          <w:p w14:paraId="40A06298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862" w:type="pct"/>
            <w:vAlign w:val="center"/>
          </w:tcPr>
          <w:p w14:paraId="63F32D32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5</w:t>
            </w:r>
          </w:p>
        </w:tc>
      </w:tr>
      <w:tr w:rsidR="00AA78AF" w:rsidRPr="00BE5CF7" w14:paraId="29A6687D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0CB678E2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Doncaster EIP Team – ARMS Service (</w:t>
            </w:r>
            <w:proofErr w:type="spellStart"/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ARMSp</w:t>
            </w:r>
            <w:proofErr w:type="spellEnd"/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4F482562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ncaster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1DCF02AD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8</w:t>
            </w:r>
          </w:p>
        </w:tc>
      </w:tr>
      <w:tr w:rsidR="00AA78AF" w:rsidRPr="00BE5CF7" w14:paraId="302031F1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vAlign w:val="center"/>
          </w:tcPr>
          <w:p w14:paraId="70033B61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69651A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arly Intervention Team Lincolnshire</w:t>
            </w:r>
          </w:p>
        </w:tc>
        <w:tc>
          <w:tcPr>
            <w:tcW w:w="680" w:type="pct"/>
            <w:vAlign w:val="center"/>
          </w:tcPr>
          <w:p w14:paraId="4709EC61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incoln</w:t>
            </w:r>
          </w:p>
        </w:tc>
        <w:tc>
          <w:tcPr>
            <w:tcW w:w="862" w:type="pct"/>
            <w:vAlign w:val="center"/>
          </w:tcPr>
          <w:p w14:paraId="62BE0DB1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7</w:t>
            </w:r>
          </w:p>
        </w:tc>
      </w:tr>
      <w:tr w:rsidR="00AA78AF" w:rsidRPr="00BE5CF7" w14:paraId="7D1CC839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5E28C0F1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Mersey Care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arly Intervention in Psychosis Service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5C7EC7F3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iverpool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06C98C6C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05</w:t>
            </w:r>
          </w:p>
        </w:tc>
      </w:tr>
      <w:tr w:rsidR="00AA78AF" w:rsidRPr="00BE5CF7" w14:paraId="4F587D09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vAlign w:val="center"/>
          </w:tcPr>
          <w:p w14:paraId="543A2D5D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Newham Early Intervention Service (NEIS)</w:t>
            </w:r>
          </w:p>
        </w:tc>
        <w:tc>
          <w:tcPr>
            <w:tcW w:w="680" w:type="pct"/>
            <w:vAlign w:val="center"/>
          </w:tcPr>
          <w:p w14:paraId="56EB2FF6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862" w:type="pct"/>
            <w:vAlign w:val="center"/>
          </w:tcPr>
          <w:p w14:paraId="179BCEC8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06</w:t>
            </w:r>
          </w:p>
        </w:tc>
      </w:tr>
      <w:tr w:rsidR="00AA78AF" w:rsidRPr="00BE5CF7" w14:paraId="4679055D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10C1ACD2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North Kirklees Insight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T</w:t>
            </w: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am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710FB300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wsbury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0253087B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7</w:t>
            </w:r>
          </w:p>
        </w:tc>
      </w:tr>
      <w:tr w:rsidR="00AA78AF" w:rsidRPr="00BE5CF7" w14:paraId="24173DFE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auto"/>
            <w:vAlign w:val="center"/>
          </w:tcPr>
          <w:p w14:paraId="2BCFA0D9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F6609F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Oldham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</w:t>
            </w:r>
            <w:r w:rsidRPr="00F6609F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arly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I</w:t>
            </w:r>
            <w:r w:rsidRPr="00F6609F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ntervention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T</w:t>
            </w:r>
            <w:r w:rsidRPr="00F6609F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am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75A6A11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ldham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2A3E1B9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03</w:t>
            </w:r>
          </w:p>
        </w:tc>
      </w:tr>
      <w:tr w:rsidR="00AA78AF" w:rsidRPr="00BE5CF7" w14:paraId="62A6BC91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2AB1ED33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Outreach and Support in South London (OASIS) Lewisham and Croydon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06E592A6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3037AAF8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6</w:t>
            </w:r>
          </w:p>
        </w:tc>
      </w:tr>
      <w:tr w:rsidR="00AA78AF" w:rsidRPr="00BE5CF7" w14:paraId="24F5E6C5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auto"/>
            <w:vAlign w:val="center"/>
          </w:tcPr>
          <w:p w14:paraId="319CE3AA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Outreach and Support in South London (OASIS) Southwark and Lambeth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6AD6B431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9CBA7EC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01</w:t>
            </w:r>
          </w:p>
        </w:tc>
      </w:tr>
      <w:tr w:rsidR="00AA78AF" w:rsidRPr="00BE5CF7" w14:paraId="124A8A60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08A2EBD6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Oxford Health NHS Foundation Trust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 </w:t>
            </w: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arly Intervention Service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6D3E232B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xford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03D80BD5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AA78AF" w:rsidRPr="00BE5CF7" w14:paraId="0A478F8E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auto"/>
            <w:vAlign w:val="center"/>
          </w:tcPr>
          <w:p w14:paraId="50AB4DDB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Rotherham Early Intervention (RDASH)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56D6A140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therham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2F4F42A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AA78AF" w:rsidRPr="00BE5CF7" w14:paraId="3C9F4AB5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765AF913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F937E0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Worthing Early Intervention in Psychosis Service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1B125178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orthing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28CC31CD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AA78AF" w:rsidRPr="00BE5CF7" w14:paraId="3102F48A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auto"/>
            <w:vAlign w:val="center"/>
          </w:tcPr>
          <w:p w14:paraId="4601D54D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Tower Hamlets Early Detection Service (THEDS)</w:t>
            </w:r>
          </w:p>
        </w:tc>
        <w:tc>
          <w:tcPr>
            <w:tcW w:w="680" w:type="pct"/>
            <w:shd w:val="clear" w:color="auto" w:fill="auto"/>
            <w:vAlign w:val="center"/>
          </w:tcPr>
          <w:p w14:paraId="4F60B2C1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ndon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4BB67067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09</w:t>
            </w:r>
          </w:p>
        </w:tc>
      </w:tr>
      <w:tr w:rsidR="00AA78AF" w:rsidRPr="00BE5CF7" w14:paraId="2DB65B56" w14:textId="77777777" w:rsidTr="00700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shd w:val="clear" w:color="auto" w:fill="F2F2F2" w:themeFill="background1" w:themeFillShade="F2"/>
            <w:vAlign w:val="center"/>
          </w:tcPr>
          <w:p w14:paraId="596C12CB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Wakefield Early Intervention Team</w:t>
            </w:r>
          </w:p>
        </w:tc>
        <w:tc>
          <w:tcPr>
            <w:tcW w:w="680" w:type="pct"/>
            <w:shd w:val="clear" w:color="auto" w:fill="F2F2F2" w:themeFill="background1" w:themeFillShade="F2"/>
            <w:vAlign w:val="center"/>
          </w:tcPr>
          <w:p w14:paraId="2219EC96" w14:textId="77777777" w:rsidR="00AA78AF" w:rsidRPr="00BE5CF7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akefield</w:t>
            </w:r>
          </w:p>
        </w:tc>
        <w:tc>
          <w:tcPr>
            <w:tcW w:w="862" w:type="pct"/>
            <w:shd w:val="clear" w:color="auto" w:fill="F2F2F2" w:themeFill="background1" w:themeFillShade="F2"/>
            <w:vAlign w:val="center"/>
          </w:tcPr>
          <w:p w14:paraId="5795ED1D" w14:textId="77777777" w:rsidR="00AA78AF" w:rsidRPr="00640ECC" w:rsidRDefault="00AA78AF" w:rsidP="00700274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</w:t>
            </w:r>
          </w:p>
        </w:tc>
      </w:tr>
      <w:tr w:rsidR="00AA78AF" w:rsidRPr="00BE5CF7" w14:paraId="6A4EA9AB" w14:textId="77777777" w:rsidTr="00700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AB800" w14:textId="77777777" w:rsidR="00AA78AF" w:rsidRPr="00BE5CF7" w:rsidRDefault="00AA78AF" w:rsidP="00700274">
            <w:pPr>
              <w:spacing w:after="60"/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Widnes </w:t>
            </w:r>
            <w:r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>Early Intervention in Psychosis</w:t>
            </w:r>
            <w:r w:rsidRPr="00BE5CF7">
              <w:rPr>
                <w:rFonts w:ascii="Arial" w:hAnsi="Arial" w:cs="Arial"/>
                <w:i w:val="0"/>
                <w:iCs w:val="0"/>
                <w:color w:val="000000"/>
                <w:sz w:val="18"/>
                <w:szCs w:val="18"/>
                <w:lang w:val="en-GB"/>
              </w:rPr>
              <w:t xml:space="preserve"> Servic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1B5F6" w14:textId="77777777" w:rsidR="00AA78AF" w:rsidRPr="00BE5CF7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5CF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idnes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E6FAB" w14:textId="77777777" w:rsidR="00AA78AF" w:rsidRPr="00640ECC" w:rsidRDefault="00AA78AF" w:rsidP="0070027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40EC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</w:t>
            </w:r>
          </w:p>
        </w:tc>
      </w:tr>
    </w:tbl>
    <w:p w14:paraId="66CFE7F3" w14:textId="77777777" w:rsidR="00AA78AF" w:rsidRPr="00BE5CF7" w:rsidRDefault="00AA78AF" w:rsidP="00AA78AF">
      <w:pPr>
        <w:spacing w:before="120" w:line="36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BE5CF7">
        <w:rPr>
          <w:rFonts w:ascii="Arial" w:hAnsi="Arial" w:cs="Arial"/>
          <w:sz w:val="16"/>
          <w:szCs w:val="16"/>
          <w:lang w:val="en-GB"/>
        </w:rPr>
        <w:t>Legend: ARMS, At-Risk Mental State for Psychosis; CAMHS, Child and Adolescent Mental Health Services; EIP, Early Intervention in Psychosis; EIS, Early Intervention Service; NHS, National Health Service.</w:t>
      </w:r>
    </w:p>
    <w:p w14:paraId="6537C428" w14:textId="77777777" w:rsidR="00FC1F9E" w:rsidRPr="00AA78AF" w:rsidRDefault="00FC1F9E">
      <w:pPr>
        <w:rPr>
          <w:lang w:val="en-GB"/>
        </w:rPr>
      </w:pPr>
    </w:p>
    <w:sectPr w:rsidR="00FC1F9E" w:rsidRPr="00AA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416"/>
    <w:rsid w:val="0010349B"/>
    <w:rsid w:val="00465416"/>
    <w:rsid w:val="00AA78AF"/>
    <w:rsid w:val="00BB475E"/>
    <w:rsid w:val="00FC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5B7F3"/>
  <w15:chartTrackingRefBased/>
  <w15:docId w15:val="{1B56854B-589C-4A4F-9B59-7DA1C4149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8AF"/>
  </w:style>
  <w:style w:type="paragraph" w:styleId="Heading1">
    <w:name w:val="heading 1"/>
    <w:basedOn w:val="Normal"/>
    <w:next w:val="Normal"/>
    <w:link w:val="Heading1Char"/>
    <w:uiPriority w:val="9"/>
    <w:qFormat/>
    <w:rsid w:val="00AA78AF"/>
    <w:pPr>
      <w:keepNext/>
      <w:keepLines/>
      <w:spacing w:after="0" w:line="360" w:lineRule="auto"/>
      <w:outlineLvl w:val="0"/>
    </w:pPr>
    <w:rPr>
      <w:rFonts w:ascii="Arial" w:eastAsiaTheme="majorEastAsia" w:hAnsi="Arial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8AF"/>
    <w:rPr>
      <w:rFonts w:ascii="Arial" w:eastAsiaTheme="majorEastAsia" w:hAnsi="Arial" w:cstheme="majorBidi"/>
      <w:szCs w:val="32"/>
    </w:rPr>
  </w:style>
  <w:style w:type="table" w:styleId="GridTable3-Accent3">
    <w:name w:val="Grid Table 3 Accent 3"/>
    <w:basedOn w:val="TableNormal"/>
    <w:uiPriority w:val="48"/>
    <w:rsid w:val="00AA78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ade Vaz, Andres</dc:creator>
  <cp:keywords/>
  <dc:description/>
  <cp:lastModifiedBy>Estrade Vaz, Andres</cp:lastModifiedBy>
  <cp:revision>2</cp:revision>
  <dcterms:created xsi:type="dcterms:W3CDTF">2022-05-11T19:14:00Z</dcterms:created>
  <dcterms:modified xsi:type="dcterms:W3CDTF">2022-05-11T19:15:00Z</dcterms:modified>
</cp:coreProperties>
</file>